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5CCD1" w14:textId="77777777" w:rsidR="003732EF" w:rsidRPr="00E1390B" w:rsidRDefault="003732EF" w:rsidP="003732EF">
      <w:pPr>
        <w:rPr>
          <w:rFonts w:ascii="Calibri" w:eastAsia="MS Mincho" w:hAnsi="Calibri" w:cs="Calibri"/>
          <w:b/>
          <w:lang w:val="en-US"/>
        </w:rPr>
      </w:pPr>
      <w:r w:rsidRPr="00E1390B">
        <w:rPr>
          <w:rFonts w:ascii="Calibri" w:eastAsia="MS Mincho" w:hAnsi="Calibri" w:cs="Calibri"/>
          <w:b/>
          <w:lang w:val="en-US"/>
        </w:rPr>
        <w:t>Table E7. Audience interaction parameters, pairwise comparison</w:t>
      </w:r>
    </w:p>
    <w:p w14:paraId="1F0F63A4" w14:textId="77777777" w:rsidR="003732EF" w:rsidRPr="00E1390B" w:rsidRDefault="003732EF" w:rsidP="003732EF">
      <w:pPr>
        <w:rPr>
          <w:rFonts w:ascii="Calibri" w:eastAsia="MS Mincho" w:hAnsi="Calibri" w:cs="Calibri"/>
          <w:b/>
          <w:lang w:val="en-US"/>
        </w:rPr>
      </w:pPr>
    </w:p>
    <w:tbl>
      <w:tblPr>
        <w:tblW w:w="109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2"/>
        <w:gridCol w:w="1494"/>
        <w:gridCol w:w="1417"/>
        <w:gridCol w:w="1418"/>
        <w:gridCol w:w="1417"/>
        <w:gridCol w:w="1560"/>
        <w:gridCol w:w="1434"/>
      </w:tblGrid>
      <w:tr w:rsidR="003732EF" w:rsidRPr="00E1390B" w14:paraId="1E0D99CF" w14:textId="77777777" w:rsidTr="00B058F4">
        <w:trPr>
          <w:cantSplit/>
          <w:trHeight w:val="275"/>
          <w:tblHeader/>
          <w:jc w:val="center"/>
        </w:trPr>
        <w:tc>
          <w:tcPr>
            <w:tcW w:w="219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C6E4BC4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val="en-US" w:eastAsia="nl-BE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5D7918" w14:textId="77777777" w:rsidR="003732EF" w:rsidRPr="00E1390B" w:rsidRDefault="003732EF" w:rsidP="00B058F4">
            <w:pPr>
              <w:rPr>
                <w:rFonts w:ascii="Calibri" w:eastAsia="MS Mincho" w:hAnsi="Calibri" w:cs="Calibri"/>
                <w:b/>
                <w:bCs/>
                <w:i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i/>
                <w:color w:val="000000"/>
                <w:lang w:eastAsia="nl-BE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FB4DDD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DE6B6FA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i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7068EA9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i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9B9AEB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i/>
                <w:color w:val="000000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9932C0B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i/>
                <w:color w:val="000000"/>
                <w:lang w:eastAsia="nl-BE"/>
              </w:rPr>
            </w:pPr>
          </w:p>
        </w:tc>
      </w:tr>
      <w:tr w:rsidR="003732EF" w:rsidRPr="00E1390B" w14:paraId="089EF212" w14:textId="77777777" w:rsidTr="00B058F4">
        <w:trPr>
          <w:cantSplit/>
          <w:trHeight w:val="275"/>
          <w:tblHeader/>
          <w:jc w:val="center"/>
        </w:trPr>
        <w:tc>
          <w:tcPr>
            <w:tcW w:w="21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AD25EC3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8A1A09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Group 1-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1591C7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Group 1-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865635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Group 1-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A62411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Group 2-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6C280D6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Group 2-4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D5515B" w14:textId="77777777" w:rsidR="003732EF" w:rsidRPr="00E1390B" w:rsidRDefault="003732EF" w:rsidP="00B058F4">
            <w:pPr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Group 3-4</w:t>
            </w:r>
          </w:p>
        </w:tc>
      </w:tr>
      <w:tr w:rsidR="003732EF" w:rsidRPr="00E1390B" w14:paraId="79D9C608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94021" w14:textId="77777777" w:rsidR="003732EF" w:rsidRPr="00E1390B" w:rsidRDefault="003732EF" w:rsidP="00B058F4">
            <w:pPr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>Audience</w:t>
            </w:r>
            <w:proofErr w:type="spellEnd"/>
            <w:r w:rsidRPr="00E1390B">
              <w:rPr>
                <w:rFonts w:ascii="Calibri" w:eastAsia="MS Mincho" w:hAnsi="Calibri" w:cs="Calibri"/>
                <w:b/>
                <w:bCs/>
                <w:color w:val="000000"/>
                <w:lang w:eastAsia="nl-BE"/>
              </w:rPr>
              <w:t xml:space="preserve"> interaction parameter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E168A" w14:textId="77777777" w:rsidR="003732EF" w:rsidRPr="00E1390B" w:rsidRDefault="003732EF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3A332" w14:textId="77777777" w:rsidR="003732EF" w:rsidRPr="00E1390B" w:rsidRDefault="003732EF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880B1" w14:textId="77777777" w:rsidR="003732EF" w:rsidRPr="00E1390B" w:rsidRDefault="003732EF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1DE3BD" w14:textId="77777777" w:rsidR="003732EF" w:rsidRPr="00E1390B" w:rsidRDefault="003732EF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B6908B" w14:textId="77777777" w:rsidR="003732EF" w:rsidRPr="00E1390B" w:rsidRDefault="003732EF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7D3F7E4" w14:textId="77777777" w:rsidR="003732EF" w:rsidRPr="00E1390B" w:rsidRDefault="003732EF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</w:tc>
      </w:tr>
      <w:tr w:rsidR="003732EF" w:rsidRPr="00E1390B" w14:paraId="3660F424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F29CD" w14:textId="77777777" w:rsidR="003732EF" w:rsidRPr="00E1390B" w:rsidRDefault="003732EF" w:rsidP="00B058F4">
            <w:pPr>
              <w:ind w:left="708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View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371EB" w14:textId="1FC63404" w:rsidR="003732EF" w:rsidRPr="00F12A88" w:rsidRDefault="00C13032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6130B" w14:textId="44DA20F6" w:rsidR="003732EF" w:rsidRPr="00F12A88" w:rsidRDefault="00C13032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5828F" w14:textId="3C58B378" w:rsidR="003732EF" w:rsidRPr="00F12A88" w:rsidRDefault="00C13032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E81A3" w14:textId="745E389F" w:rsidR="003732EF" w:rsidRPr="00227309" w:rsidRDefault="00C13032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303450" w14:textId="23701D7A" w:rsidR="003732EF" w:rsidRPr="00227309" w:rsidRDefault="00C13032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653C2B1" w14:textId="4E824537" w:rsidR="003732EF" w:rsidRPr="00227309" w:rsidRDefault="00C13032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</w:tr>
      <w:tr w:rsidR="006F0386" w:rsidRPr="00E1390B" w14:paraId="1812A849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2DBE0" w14:textId="77777777" w:rsidR="006F0386" w:rsidRPr="00E1390B" w:rsidRDefault="006F0386" w:rsidP="006F0386">
            <w:pPr>
              <w:ind w:left="708"/>
              <w:rPr>
                <w:rFonts w:ascii="Calibri" w:eastAsia="MS Mincho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Like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9EF32" w14:textId="543E4DFB" w:rsidR="006F0386" w:rsidRPr="00F12A88" w:rsidRDefault="006F0386" w:rsidP="006F0386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A54AB" w14:textId="75428AB2" w:rsidR="006F0386" w:rsidRPr="00F12A88" w:rsidRDefault="006F0386" w:rsidP="006F0386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ECF35" w14:textId="14CFB9D1" w:rsidR="006F0386" w:rsidRPr="00F12A88" w:rsidRDefault="006F0386" w:rsidP="006F0386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4FE8BD" w14:textId="001830D1" w:rsidR="006F0386" w:rsidRPr="00227309" w:rsidRDefault="006F0386" w:rsidP="006F0386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A0753F" w14:textId="3B1563A5" w:rsidR="006F0386" w:rsidRPr="00227309" w:rsidRDefault="006F0386" w:rsidP="006F0386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ABEE2E1" w14:textId="3E9C80BE" w:rsidR="006F0386" w:rsidRPr="00227309" w:rsidRDefault="006F0386" w:rsidP="006F0386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</w:tr>
      <w:tr w:rsidR="006F0386" w:rsidRPr="00E1390B" w14:paraId="350A0D66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EA421" w14:textId="77777777" w:rsidR="006F0386" w:rsidRPr="00E1390B" w:rsidRDefault="006F0386" w:rsidP="006F0386">
            <w:pPr>
              <w:ind w:left="708"/>
              <w:rPr>
                <w:rFonts w:ascii="Calibri" w:eastAsia="MS Mincho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Dislike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B54E2" w14:textId="36F567DB" w:rsidR="006F0386" w:rsidRPr="00F12A88" w:rsidRDefault="006F0386" w:rsidP="006F0386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46C92" w14:textId="7F9E120C" w:rsidR="006F0386" w:rsidRPr="00F12A88" w:rsidRDefault="006F0386" w:rsidP="006F0386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5EA4A" w14:textId="6E27603A" w:rsidR="006F0386" w:rsidRPr="00F12A88" w:rsidRDefault="006F0386" w:rsidP="006F0386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A9FD24" w14:textId="77A3734C" w:rsidR="006F0386" w:rsidRPr="00227309" w:rsidRDefault="006F0386" w:rsidP="006F0386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6102E8" w14:textId="548B2FE8" w:rsidR="006F0386" w:rsidRPr="00227309" w:rsidRDefault="006F0386" w:rsidP="006F0386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DB933EE" w14:textId="7AB9B683" w:rsidR="006F0386" w:rsidRPr="00227309" w:rsidRDefault="006F0386" w:rsidP="006F0386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</w:tr>
      <w:tr w:rsidR="003732EF" w:rsidRPr="00F12A88" w14:paraId="04318D3A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0D706" w14:textId="77777777" w:rsidR="003732EF" w:rsidRPr="00E1390B" w:rsidRDefault="003732EF" w:rsidP="00B058F4">
            <w:pPr>
              <w:ind w:left="708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Like rati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5DA44" w14:textId="2F6E33A6" w:rsidR="003732EF" w:rsidRPr="00227309" w:rsidRDefault="00227309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361C9" w14:textId="122458E4" w:rsidR="003732EF" w:rsidRPr="00227309" w:rsidRDefault="00227309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B11E4" w14:textId="33A68EEB" w:rsidR="003732EF" w:rsidRPr="00F12A88" w:rsidRDefault="00227309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7A48AB" w14:textId="10C1616D" w:rsidR="003732EF" w:rsidRPr="00227309" w:rsidRDefault="00227309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2C2A1" w14:textId="43551EBA" w:rsidR="003732EF" w:rsidRPr="00F12A88" w:rsidRDefault="00227309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03173BB" w14:textId="69396AB3" w:rsidR="003732EF" w:rsidRPr="00F12A88" w:rsidRDefault="00227309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</w:tr>
      <w:tr w:rsidR="00365D5A" w:rsidRPr="00E1390B" w14:paraId="67A2D7B1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397B3" w14:textId="77777777" w:rsidR="00365D5A" w:rsidRPr="00E1390B" w:rsidRDefault="00365D5A" w:rsidP="00365D5A">
            <w:pPr>
              <w:ind w:left="708"/>
              <w:rPr>
                <w:rFonts w:ascii="Calibri" w:eastAsia="MS Mincho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Comment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FADFE" w14:textId="50C35EB9" w:rsidR="00365D5A" w:rsidRPr="00F12A88" w:rsidRDefault="00365D5A" w:rsidP="00365D5A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B5A1" w14:textId="7215CBA0" w:rsidR="00365D5A" w:rsidRPr="00F12A88" w:rsidRDefault="00365D5A" w:rsidP="00365D5A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E987D" w14:textId="4931B2F5" w:rsidR="00365D5A" w:rsidRPr="00F12A88" w:rsidRDefault="00365D5A" w:rsidP="00365D5A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4CB353" w14:textId="12AB4855" w:rsidR="00365D5A" w:rsidRPr="00227309" w:rsidRDefault="00365D5A" w:rsidP="00365D5A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884EAC" w14:textId="5002AADC" w:rsidR="00365D5A" w:rsidRPr="00227309" w:rsidRDefault="00365D5A" w:rsidP="00365D5A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A3ED5F4" w14:textId="1161ACCA" w:rsidR="00365D5A" w:rsidRPr="00227309" w:rsidRDefault="00365D5A" w:rsidP="00365D5A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</w:tr>
      <w:tr w:rsidR="003732EF" w:rsidRPr="00E1390B" w14:paraId="00FE33D9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98A46" w14:textId="77777777" w:rsidR="003732EF" w:rsidRPr="00E1390B" w:rsidRDefault="003732EF" w:rsidP="00B058F4">
            <w:pPr>
              <w:ind w:left="708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 xml:space="preserve">Days </w:t>
            </w:r>
            <w:proofErr w:type="spellStart"/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since</w:t>
            </w:r>
            <w:proofErr w:type="spellEnd"/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 xml:space="preserve"> uplo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A8BA0" w14:textId="72E3AF75" w:rsidR="003732EF" w:rsidRPr="00F12A88" w:rsidRDefault="00365D5A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B5E0E" w14:textId="23CF1A36" w:rsidR="003732EF" w:rsidRPr="00F12A88" w:rsidRDefault="00365D5A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40C44" w14:textId="5B2D4316" w:rsidR="003732EF" w:rsidRPr="00F12A88" w:rsidRDefault="00365D5A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543797" w14:textId="77777777" w:rsidR="00C92401" w:rsidRPr="00F12A88" w:rsidRDefault="00C92401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</w:p>
          <w:p w14:paraId="292A306F" w14:textId="0AC7A6BC" w:rsidR="003732EF" w:rsidRPr="00F12A88" w:rsidRDefault="00365D5A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79DB04" w14:textId="77777777" w:rsidR="00C92401" w:rsidRPr="00F12A88" w:rsidRDefault="00C92401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</w:p>
          <w:p w14:paraId="1D05D5D4" w14:textId="41E565A9" w:rsidR="003732EF" w:rsidRPr="00F12A88" w:rsidRDefault="00365D5A" w:rsidP="00B058F4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B868CAE" w14:textId="77777777" w:rsidR="00C92401" w:rsidRDefault="00C92401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</w:p>
          <w:p w14:paraId="19482D4A" w14:textId="15D3DB08" w:rsidR="003732EF" w:rsidRPr="00227309" w:rsidRDefault="00C92401" w:rsidP="00B058F4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</w:tr>
      <w:tr w:rsidR="00C92401" w:rsidRPr="00E1390B" w14:paraId="43D73AFB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7B5A5" w14:textId="77777777" w:rsidR="00C92401" w:rsidRPr="00E1390B" w:rsidRDefault="00C92401" w:rsidP="00C92401">
            <w:pPr>
              <w:ind w:left="708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View rati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03C0E" w14:textId="6138FEE7" w:rsidR="00C92401" w:rsidRPr="00F12A88" w:rsidRDefault="00C92401" w:rsidP="00C92401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CC482" w14:textId="6297BBE2" w:rsidR="00C92401" w:rsidRPr="00F12A88" w:rsidRDefault="00C92401" w:rsidP="00C92401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B8223" w14:textId="720FB061" w:rsidR="00C92401" w:rsidRPr="00F12A88" w:rsidRDefault="00C92401" w:rsidP="00C92401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3C3ED0" w14:textId="5EEE6CED" w:rsidR="00C92401" w:rsidRPr="00227309" w:rsidRDefault="00C92401" w:rsidP="00C92401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427555" w14:textId="7BD5AB51" w:rsidR="00C92401" w:rsidRPr="00227309" w:rsidRDefault="00C92401" w:rsidP="00C92401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09C362D" w14:textId="4F1A3FDB" w:rsidR="00C92401" w:rsidRPr="00227309" w:rsidRDefault="00C92401" w:rsidP="00C92401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</w:tr>
      <w:tr w:rsidR="00C92401" w:rsidRPr="00E1390B" w14:paraId="6C05CBAC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E98D5" w14:textId="77777777" w:rsidR="00C92401" w:rsidRPr="00E1390B" w:rsidRDefault="00C92401" w:rsidP="00C92401">
            <w:pPr>
              <w:ind w:left="708"/>
              <w:rPr>
                <w:rFonts w:ascii="Calibri" w:eastAsia="MS Mincho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Length</w:t>
            </w:r>
            <w:proofErr w:type="spellEnd"/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, se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A0190" w14:textId="19D76219" w:rsidR="00C92401" w:rsidRPr="00F12A88" w:rsidRDefault="00A03281" w:rsidP="00C92401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 w:rsidRPr="00F12A88"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AD785" w14:textId="6BF81A10" w:rsidR="00C92401" w:rsidRPr="00F12A88" w:rsidRDefault="00C92401" w:rsidP="00C92401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AB381" w14:textId="280CD5C5" w:rsidR="00C92401" w:rsidRPr="00F12A88" w:rsidRDefault="00C92401" w:rsidP="00C92401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951974" w14:textId="6FE6D2D7" w:rsidR="00C92401" w:rsidRPr="00227309" w:rsidRDefault="00A03281" w:rsidP="00C92401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FE5CD1" w14:textId="49A17A2F" w:rsidR="00C92401" w:rsidRPr="00F12A88" w:rsidRDefault="00C92401" w:rsidP="00C92401">
            <w:pPr>
              <w:jc w:val="right"/>
              <w:rPr>
                <w:rFonts w:ascii="Calibri" w:eastAsia="MS Mincho" w:hAnsi="Calibri" w:cs="Calibri"/>
                <w:b/>
                <w:color w:val="000000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03BAA6C" w14:textId="6DD1977C" w:rsidR="00C92401" w:rsidRPr="00227309" w:rsidRDefault="00C92401" w:rsidP="00C92401">
            <w:pPr>
              <w:jc w:val="right"/>
              <w:rPr>
                <w:rFonts w:ascii="Calibri" w:eastAsia="MS Mincho" w:hAnsi="Calibri" w:cs="Calibri"/>
                <w:color w:val="000000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</w:tr>
      <w:tr w:rsidR="00140D10" w:rsidRPr="00E1390B" w14:paraId="60B33237" w14:textId="77777777" w:rsidTr="00B058F4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3688A" w14:textId="77777777" w:rsidR="00140D10" w:rsidRPr="00E1390B" w:rsidRDefault="00140D10" w:rsidP="00140D10">
            <w:pPr>
              <w:ind w:left="708"/>
              <w:rPr>
                <w:rFonts w:ascii="Calibri" w:eastAsia="MS Mincho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MS Mincho" w:hAnsi="Calibri" w:cs="Calibri"/>
                <w:color w:val="000000"/>
                <w:lang w:eastAsia="nl-BE"/>
              </w:rPr>
              <w:t>VP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E5511" w14:textId="0F498331" w:rsidR="00140D10" w:rsidRPr="00F12A88" w:rsidRDefault="00140D10" w:rsidP="00140D10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24C55" w14:textId="123A9B50" w:rsidR="00140D10" w:rsidRPr="00F12A88" w:rsidRDefault="00140D10" w:rsidP="00140D10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74CF1" w14:textId="6D6506FE" w:rsidR="00140D10" w:rsidRPr="00F12A88" w:rsidRDefault="00140D10" w:rsidP="00140D10">
            <w:pPr>
              <w:jc w:val="right"/>
              <w:rPr>
                <w:rFonts w:ascii="Calibri" w:eastAsia="MS Mincho" w:hAnsi="Calibri" w:cs="Calibri"/>
                <w:b/>
                <w:color w:val="000000"/>
                <w:lang w:eastAsia="nl-BE"/>
              </w:rPr>
            </w:pPr>
            <w:r w:rsidRPr="00F12A88">
              <w:rPr>
                <w:rFonts w:ascii="Calibri" w:eastAsia="MS Mincho" w:hAnsi="Calibri" w:cs="Calibri"/>
                <w:b/>
                <w:color w:val="000000"/>
                <w:lang w:eastAsia="nl-B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8FA140" w14:textId="57CA25F0" w:rsidR="00140D10" w:rsidRPr="00227309" w:rsidRDefault="00140D10" w:rsidP="00140D10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29FD12" w14:textId="011E3A63" w:rsidR="00140D10" w:rsidRPr="00227309" w:rsidRDefault="00140D10" w:rsidP="00140D10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DDEA029" w14:textId="7FB2A567" w:rsidR="00140D10" w:rsidRPr="00227309" w:rsidRDefault="00140D10" w:rsidP="00140D10">
            <w:pPr>
              <w:jc w:val="right"/>
              <w:rPr>
                <w:rFonts w:ascii="Calibri" w:eastAsia="MS Mincho" w:hAnsi="Calibri" w:cs="Calibri"/>
                <w:color w:val="000000"/>
                <w:lang w:eastAsia="nl-BE"/>
              </w:rPr>
            </w:pPr>
            <w:r>
              <w:rPr>
                <w:rFonts w:ascii="Calibri" w:eastAsia="MS Mincho" w:hAnsi="Calibri" w:cs="Calibri"/>
                <w:color w:val="000000"/>
                <w:lang w:eastAsia="nl-BE"/>
              </w:rPr>
              <w:t>NS</w:t>
            </w:r>
          </w:p>
        </w:tc>
      </w:tr>
      <w:tr w:rsidR="00140D10" w:rsidRPr="00227309" w14:paraId="376F33AC" w14:textId="77777777" w:rsidTr="00F072AA">
        <w:trPr>
          <w:cantSplit/>
          <w:trHeight w:val="275"/>
          <w:jc w:val="center"/>
        </w:trPr>
        <w:tc>
          <w:tcPr>
            <w:tcW w:w="109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2A5E8D" w14:textId="77777777" w:rsidR="00140D10" w:rsidRPr="00E1390B" w:rsidRDefault="00140D10" w:rsidP="00140D10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GQS: global quality score</w:t>
            </w:r>
          </w:p>
          <w:p w14:paraId="1C064419" w14:textId="1F7A4F32" w:rsidR="00140D10" w:rsidRPr="00E1390B" w:rsidRDefault="00140D10" w:rsidP="00140D10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>
              <w:rPr>
                <w:rFonts w:ascii="Calibri" w:eastAsia="MS Mincho" w:hAnsi="Calibri" w:cs="Calibri"/>
                <w:lang w:val="en-US"/>
              </w:rPr>
              <w:t xml:space="preserve">Pairs indicated by </w:t>
            </w:r>
            <w:r w:rsidRPr="00E1390B">
              <w:rPr>
                <w:rFonts w:ascii="Calibri" w:eastAsia="MS Mincho" w:hAnsi="Calibri" w:cs="Calibri"/>
                <w:lang w:val="en-US"/>
              </w:rPr>
              <w:t>P&lt;0.05 w</w:t>
            </w:r>
            <w:r>
              <w:rPr>
                <w:rFonts w:ascii="Calibri" w:eastAsia="MS Mincho" w:hAnsi="Calibri" w:cs="Calibri"/>
                <w:lang w:val="en-US"/>
              </w:rPr>
              <w:t>ere</w:t>
            </w:r>
            <w:r w:rsidRPr="00E1390B">
              <w:rPr>
                <w:rFonts w:ascii="Calibri" w:eastAsia="MS Mincho" w:hAnsi="Calibri" w:cs="Calibri"/>
                <w:lang w:val="en-US"/>
              </w:rPr>
              <w:t xml:space="preserve"> significant</w:t>
            </w:r>
            <w:r>
              <w:rPr>
                <w:rFonts w:ascii="Calibri" w:eastAsia="MS Mincho" w:hAnsi="Calibri" w:cs="Calibri"/>
                <w:lang w:val="en-US"/>
              </w:rPr>
              <w:t xml:space="preserve">ly different </w:t>
            </w:r>
            <w:r w:rsidR="00BB3429">
              <w:rPr>
                <w:rFonts w:ascii="Calibri" w:eastAsia="MS Mincho" w:hAnsi="Calibri" w:cs="Calibri"/>
                <w:lang w:val="en-US"/>
              </w:rPr>
              <w:t>in</w:t>
            </w:r>
            <w:r>
              <w:rPr>
                <w:rFonts w:ascii="Calibri" w:eastAsia="MS Mincho" w:hAnsi="Calibri" w:cs="Calibri"/>
                <w:lang w:val="en-US"/>
              </w:rPr>
              <w:t xml:space="preserve"> </w:t>
            </w:r>
            <w:proofErr w:type="spellStart"/>
            <w:r>
              <w:rPr>
                <w:rFonts w:ascii="Calibri" w:eastAsia="MS Mincho" w:hAnsi="Calibri" w:cs="Calibri"/>
                <w:lang w:val="en-US"/>
              </w:rPr>
              <w:t>REGWq</w:t>
            </w:r>
            <w:proofErr w:type="spellEnd"/>
            <w:r>
              <w:rPr>
                <w:rFonts w:ascii="Calibri" w:eastAsia="MS Mincho" w:hAnsi="Calibri" w:cs="Calibri"/>
                <w:lang w:val="en-US"/>
              </w:rPr>
              <w:t xml:space="preserve"> post hoc analysis&lt;, while pairs indicated by NS were not.</w:t>
            </w:r>
          </w:p>
        </w:tc>
      </w:tr>
    </w:tbl>
    <w:p w14:paraId="401E16FD" w14:textId="77777777" w:rsidR="003732EF" w:rsidRPr="00E1390B" w:rsidRDefault="003732EF" w:rsidP="003732EF">
      <w:pPr>
        <w:rPr>
          <w:rFonts w:ascii="Calibri" w:eastAsia="Times New Roman" w:hAnsi="Calibri" w:cs="Calibri"/>
          <w:lang w:val="en-US" w:eastAsia="en-US"/>
        </w:rPr>
      </w:pPr>
    </w:p>
    <w:p w14:paraId="5D64C904" w14:textId="77777777" w:rsidR="003732EF" w:rsidRPr="00E1390B" w:rsidRDefault="003732EF" w:rsidP="003732EF">
      <w:pPr>
        <w:rPr>
          <w:rFonts w:ascii="Calibri" w:eastAsia="MS Mincho" w:hAnsi="Calibri" w:cs="Calibri"/>
          <w:b/>
          <w:lang w:val="en-US"/>
        </w:rPr>
      </w:pPr>
    </w:p>
    <w:p w14:paraId="7E8087E0" w14:textId="77777777" w:rsidR="003732EF" w:rsidRPr="00E1390B" w:rsidRDefault="003732EF" w:rsidP="003732EF">
      <w:pPr>
        <w:rPr>
          <w:rFonts w:ascii="Calibri" w:eastAsia="MS Mincho" w:hAnsi="Calibri" w:cs="Calibri"/>
          <w:b/>
          <w:lang w:val="en-US"/>
        </w:rPr>
      </w:pPr>
    </w:p>
    <w:p w14:paraId="23E98C05" w14:textId="77777777" w:rsidR="009253AD" w:rsidRPr="003732EF" w:rsidRDefault="009253AD" w:rsidP="003732EF">
      <w:pPr>
        <w:rPr>
          <w:lang w:val="en-US"/>
        </w:rPr>
      </w:pPr>
      <w:bookmarkStart w:id="0" w:name="_GoBack"/>
      <w:bookmarkEnd w:id="0"/>
    </w:p>
    <w:sectPr w:rsidR="009253AD" w:rsidRPr="003732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98B"/>
    <w:rsid w:val="00140D10"/>
    <w:rsid w:val="001F07F7"/>
    <w:rsid w:val="00227309"/>
    <w:rsid w:val="00365D5A"/>
    <w:rsid w:val="003732EF"/>
    <w:rsid w:val="00675980"/>
    <w:rsid w:val="006B304E"/>
    <w:rsid w:val="006B3841"/>
    <w:rsid w:val="006F0386"/>
    <w:rsid w:val="009253AD"/>
    <w:rsid w:val="00A03281"/>
    <w:rsid w:val="00B3798B"/>
    <w:rsid w:val="00B50D97"/>
    <w:rsid w:val="00BB3429"/>
    <w:rsid w:val="00C13032"/>
    <w:rsid w:val="00C92401"/>
    <w:rsid w:val="00F12A88"/>
    <w:rsid w:val="00F5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216FC"/>
  <w15:chartTrackingRefBased/>
  <w15:docId w15:val="{A69AB1FB-6D6B-4427-9A00-1E3DDAC2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798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12</cp:revision>
  <dcterms:created xsi:type="dcterms:W3CDTF">2018-11-10T12:46:00Z</dcterms:created>
  <dcterms:modified xsi:type="dcterms:W3CDTF">2019-04-23T21:20:00Z</dcterms:modified>
</cp:coreProperties>
</file>